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FD4" w:rsidRPr="000B4734" w:rsidRDefault="001E6FD4" w:rsidP="001E6FD4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915"/>
        <w:gridCol w:w="2340"/>
        <w:gridCol w:w="6120"/>
      </w:tblGrid>
      <w:tr w:rsidR="001E6FD4" w:rsidRPr="000B4734" w:rsidTr="00B90893">
        <w:trPr>
          <w:trHeight w:val="71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1E6FD4" w:rsidRPr="000B4734" w:rsidRDefault="001E6FD4" w:rsidP="001E6FD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Zone Nam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E6FD4" w:rsidRPr="000B4734" w:rsidRDefault="001E6FD4" w:rsidP="001E6FD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öpp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-Geiger </w:t>
            </w:r>
            <w:r w:rsidRPr="000B47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ype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1E6FD4" w:rsidRPr="000B4734" w:rsidRDefault="001E6FD4" w:rsidP="001E6FD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</w:tr>
      <w:tr w:rsidR="001E6FD4" w:rsidRPr="000B4734" w:rsidTr="001E6FD4">
        <w:trPr>
          <w:trHeight w:val="458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f</w:t>
            </w:r>
            <w:proofErr w:type="spellEnd"/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 Am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quatorial rainforest, fully </w:t>
            </w: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umid, Equatorial monsoon</w:t>
            </w:r>
          </w:p>
        </w:tc>
      </w:tr>
      <w:tr w:rsidR="001E6FD4" w:rsidRPr="000B4734" w:rsidTr="001E6FD4">
        <w:trPr>
          <w:trHeight w:val="576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s, Aw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quatorial savannah with dry summer, Equatorial savannah with dry winter</w:t>
            </w:r>
          </w:p>
        </w:tc>
      </w:tr>
      <w:tr w:rsidR="001E6FD4" w:rsidRPr="000B4734" w:rsidTr="001E6FD4">
        <w:trPr>
          <w:trHeight w:val="476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rid, steppe climate</w:t>
            </w:r>
          </w:p>
        </w:tc>
      </w:tr>
      <w:tr w:rsidR="001E6FD4" w:rsidRPr="000B4734" w:rsidTr="001E6FD4">
        <w:trPr>
          <w:trHeight w:val="503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W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rid, desert climate</w:t>
            </w:r>
          </w:p>
        </w:tc>
      </w:tr>
      <w:tr w:rsidR="001E6FD4" w:rsidRPr="000B4734" w:rsidTr="001E6FD4">
        <w:trPr>
          <w:trHeight w:val="586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s, </w:t>
            </w:r>
            <w:proofErr w:type="spellStart"/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w</w:t>
            </w:r>
            <w:proofErr w:type="spellEnd"/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f</w:t>
            </w:r>
            <w:proofErr w:type="spellEnd"/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arm temperate climates</w:t>
            </w:r>
          </w:p>
        </w:tc>
      </w:tr>
      <w:tr w:rsidR="001E6FD4" w:rsidRPr="000B4734" w:rsidTr="001E6FD4">
        <w:trPr>
          <w:trHeight w:val="503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s, </w:t>
            </w:r>
            <w:proofErr w:type="spellStart"/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w</w:t>
            </w:r>
            <w:proofErr w:type="spellEnd"/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now climates</w:t>
            </w:r>
          </w:p>
        </w:tc>
      </w:tr>
      <w:tr w:rsidR="001E6FD4" w:rsidRPr="000B4734" w:rsidTr="001E6FD4">
        <w:trPr>
          <w:trHeight w:val="559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T, EF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D4" w:rsidRPr="000B4734" w:rsidRDefault="001E6FD4" w:rsidP="00673AD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473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lar climates</w:t>
            </w:r>
          </w:p>
        </w:tc>
      </w:tr>
    </w:tbl>
    <w:p w:rsidR="00637381" w:rsidRDefault="00637381">
      <w:bookmarkStart w:id="0" w:name="_GoBack"/>
      <w:bookmarkEnd w:id="0"/>
    </w:p>
    <w:sectPr w:rsidR="00637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FD4"/>
    <w:rsid w:val="001E6FD4"/>
    <w:rsid w:val="0062010C"/>
    <w:rsid w:val="00637381"/>
    <w:rsid w:val="00B9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F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F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b416</dc:creator>
  <cp:lastModifiedBy>aeb416</cp:lastModifiedBy>
  <cp:revision>3</cp:revision>
  <dcterms:created xsi:type="dcterms:W3CDTF">2013-01-19T23:46:00Z</dcterms:created>
  <dcterms:modified xsi:type="dcterms:W3CDTF">2013-01-19T23:57:00Z</dcterms:modified>
</cp:coreProperties>
</file>